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lang w:val="en-US"/>
        </w:rPr>
      </w:pPr>
      <w:r>
        <w:rPr>
          <w:lang w:val="en-US"/>
        </w:rPr>
        <w:t>Additional file 1</w:t>
      </w:r>
    </w:p>
    <w:p>
      <w:pPr>
        <w:pStyle w:val="Normal"/>
        <w:jc w:val="both"/>
        <w:rPr>
          <w:rFonts w:cs="Arial"/>
          <w:lang w:val="en-GB"/>
        </w:rPr>
      </w:pPr>
      <w:r>
        <w:rPr>
          <w:rFonts w:cs="Arial"/>
          <w:lang w:val="en-GB"/>
        </w:rPr>
        <w:t xml:space="preserve">Genes that were upregulated or downregulated at least 1.5-fold in rat colon mucosa by </w:t>
      </w:r>
      <w:r>
        <w:rPr>
          <w:rFonts w:cs="Arial"/>
          <w:i/>
          <w:lang w:val="en-GB"/>
        </w:rPr>
        <w:t>Salmonella</w:t>
      </w:r>
      <w:r>
        <w:rPr>
          <w:rFonts w:cs="Arial"/>
          <w:lang w:val="en-GB"/>
        </w:rPr>
        <w:t xml:space="preserve"> at days 1, 3 and 6 after oral </w:t>
      </w:r>
      <w:r>
        <w:rPr>
          <w:rFonts w:cs="Arial"/>
          <w:i/>
          <w:lang w:val="en-GB"/>
        </w:rPr>
        <w:t>Salmonella</w:t>
      </w:r>
      <w:r>
        <w:rPr>
          <w:rFonts w:cs="Arial"/>
          <w:lang w:val="en-GB"/>
        </w:rPr>
        <w:t xml:space="preserve"> infection compared to colon mucosa of non-infected rats. Genes are ordered based on function and within functional category based on absolute fold change. Values in bold exceed cut-off value FC&gt;2 or FC&lt;-2. Values -1,5 &lt;FC&lt; 1,5 are indicated by (-).</w:t>
      </w:r>
    </w:p>
    <w:tbl>
      <w:tblPr>
        <w:tblW w:w="1029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54"/>
        <w:gridCol w:w="1462"/>
        <w:gridCol w:w="1978"/>
        <w:gridCol w:w="732"/>
        <w:gridCol w:w="732"/>
        <w:gridCol w:w="732"/>
      </w:tblGrid>
      <w:tr>
        <w:trPr>
          <w:trHeight w:val="255" w:hRule="atLeast"/>
        </w:trPr>
        <w:tc>
          <w:tcPr>
            <w:tcW w:w="465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4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9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2196" w:type="dxa"/>
            <w:gridSpan w:val="3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Fold Change infected vs non-infected rats on different days p.i.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Gene Name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Gene symbol</w:t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Sequence ID</w:t>
            </w:r>
          </w:p>
        </w:tc>
        <w:tc>
          <w:tcPr>
            <w:tcW w:w="2196" w:type="dxa"/>
            <w:gridSpan w:val="3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46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 </w:t>
            </w:r>
          </w:p>
        </w:tc>
        <w:tc>
          <w:tcPr>
            <w:tcW w:w="14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cs="Arial"/>
                <w:b/>
                <w:b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kern w:val="0"/>
                <w:sz w:val="16"/>
                <w:szCs w:val="16"/>
                <w:lang w:val="en-US"/>
              </w:rPr>
              <w:t> </w:t>
            </w:r>
          </w:p>
        </w:tc>
        <w:tc>
          <w:tcPr>
            <w:tcW w:w="19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Day 1</w:t>
            </w:r>
          </w:p>
        </w:tc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Day 3</w:t>
            </w:r>
          </w:p>
        </w:tc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Day 6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Transport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 xml:space="preserve">chloride channel calcium activated 6 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  <w:t>Clca6</w:t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NM_201419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3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2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3,7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 xml:space="preserve">calcium channel, voltage-dependent, alpha 1I subunit 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  <w:t>Cacna1i</w:t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NM_020084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2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1,5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 xml:space="preserve">solute carrier family 4, member 1 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  <w:t>Slc4a1</w:t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NM_012651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0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1,7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 xml:space="preserve">ATPase, H+/K+ transporting, nongastric, alpha polypeptide 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  <w:t>Atp12a</w:t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NM_133517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8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kern w:val="0"/>
                <w:sz w:val="16"/>
                <w:szCs w:val="16"/>
                <w:lang w:val="en-US"/>
              </w:rPr>
              <w:t>2,0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 xml:space="preserve">transporter 1, ATP-binding cassette, sub-family B 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  <w:t>MDR/Tap1</w:t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NM_032055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1,8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8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 xml:space="preserve">solute carrier family 20 (phosphate transporter), member 1 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  <w:t>Slc20a1</w:t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NM_031148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1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46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 xml:space="preserve">solute carrier family 15 (oligopeptide transporter), member 1 </w:t>
            </w:r>
          </w:p>
        </w:tc>
        <w:tc>
          <w:tcPr>
            <w:tcW w:w="14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  <w:t>Slc15a1</w:t>
            </w:r>
          </w:p>
        </w:tc>
        <w:tc>
          <w:tcPr>
            <w:tcW w:w="19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NM_057121</w:t>
            </w:r>
          </w:p>
        </w:tc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0</w:t>
            </w:r>
          </w:p>
        </w:tc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1,5</w:t>
            </w:r>
          </w:p>
        </w:tc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1,6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Oxidative stress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b/>
                <w:b/>
                <w:bCs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i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b/>
                <w:b/>
                <w:bCs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i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 xml:space="preserve">dual oxidase 2 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  <w:t>Duox2</w:t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NM_024141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1,9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4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8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 xml:space="preserve">glutathione peroxidase 2 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  <w:t>Gpx2</w:t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NM_183403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3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3,0</w:t>
            </w:r>
          </w:p>
        </w:tc>
      </w:tr>
      <w:tr>
        <w:trPr>
          <w:trHeight w:val="255" w:hRule="atLeast"/>
        </w:trPr>
        <w:tc>
          <w:tcPr>
            <w:tcW w:w="46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 xml:space="preserve">xanthine dehydrogenase </w:t>
            </w:r>
          </w:p>
        </w:tc>
        <w:tc>
          <w:tcPr>
            <w:tcW w:w="14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  <w:t>Xdh</w:t>
            </w:r>
          </w:p>
        </w:tc>
        <w:tc>
          <w:tcPr>
            <w:tcW w:w="19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NM_017154</w:t>
            </w:r>
          </w:p>
        </w:tc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1,8</w:t>
            </w:r>
          </w:p>
        </w:tc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5</w:t>
            </w:r>
          </w:p>
        </w:tc>
      </w:tr>
      <w:tr>
        <w:trPr>
          <w:trHeight w:val="424" w:hRule="atLeast"/>
        </w:trPr>
        <w:tc>
          <w:tcPr>
            <w:tcW w:w="465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</w:rPr>
              <w:t xml:space="preserve">Immune response, Antimicrobial defense and Inflammatory response </w:t>
            </w:r>
          </w:p>
        </w:tc>
        <w:tc>
          <w:tcPr>
            <w:tcW w:w="14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b/>
                <w:b/>
                <w:bCs/>
                <w:i/>
                <w:i/>
                <w:kern w:val="0"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kern w:val="0"/>
                <w:sz w:val="16"/>
                <w:szCs w:val="16"/>
              </w:rPr>
            </w:r>
          </w:p>
        </w:tc>
        <w:tc>
          <w:tcPr>
            <w:tcW w:w="19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b/>
                <w:b/>
                <w:bCs/>
                <w:i/>
                <w:i/>
                <w:kern w:val="0"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kern w:val="0"/>
                <w:sz w:val="16"/>
                <w:szCs w:val="16"/>
              </w:rPr>
            </w:r>
          </w:p>
        </w:tc>
        <w:tc>
          <w:tcPr>
            <w:tcW w:w="7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</w:rPr>
            </w:r>
          </w:p>
        </w:tc>
        <w:tc>
          <w:tcPr>
            <w:tcW w:w="7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</w:rPr>
            </w:r>
          </w:p>
        </w:tc>
        <w:tc>
          <w:tcPr>
            <w:tcW w:w="7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 xml:space="preserve">pancreatitis-associated protein 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  <w:t>Pap</w:t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NM_053289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11,4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44,6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114,3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 xml:space="preserve">phospholipase A2, group IIA 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  <w:t>Pla2g2a</w:t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NM_031598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3,4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5,2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10,5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 xml:space="preserve">Rat class III Fc-gamma receptor mRNA, complete cds. 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  <w:t>Fcgr3</w:t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M64368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1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1,6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 xml:space="preserve">immunoglobulin superfamily, member 4 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  <w:t>Igsf4d</w:t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XM_340958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1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1,5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 xml:space="preserve">colony stimulating factor 2 (granulocyte-macrophage) 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  <w:t>Csf2</w:t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XM_340799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0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1,6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 xml:space="preserve">Rat MHC class I truncated cell surface antigen mRNA. 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  <w:t>RT1-Aw2</w:t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M10094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0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1,9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 xml:space="preserve">Interleukin enhancer-binding factor 1 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XM_221212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0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1,5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 xml:space="preserve">Defensin 5 precursor 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XM_214386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-1,9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-1,6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-1,6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 xml:space="preserve">tissue-type transglutaminase 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  <w:t>Tgm2</w:t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NM_019386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3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4,9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 xml:space="preserve">regenerating islet-derived 3 gamma 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  <w:t>Reg3g</w:t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NM_173097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3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4,2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 xml:space="preserve">interleukin 1 beta 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  <w:t>Il1b</w:t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NM_031512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1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4,0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 xml:space="preserve">interleukin 1 alpha 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  <w:t>Il1a</w:t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NM_017019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1,8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0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3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 xml:space="preserve">TRAF2 binding protein 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  <w:t>TRAF2</w:t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XM_227712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1,8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8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4,4</w:t>
            </w:r>
          </w:p>
        </w:tc>
      </w:tr>
      <w:tr>
        <w:trPr>
          <w:trHeight w:val="255" w:hRule="atLeast"/>
        </w:trPr>
        <w:tc>
          <w:tcPr>
            <w:tcW w:w="4654" w:type="dxa"/>
            <w:tcBorders>
              <w:top w:val="single" w:sz="4" w:space="0" w:color="FFFFFF"/>
            </w:tcBorders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 xml:space="preserve">lysozyme </w:t>
            </w:r>
          </w:p>
        </w:tc>
        <w:tc>
          <w:tcPr>
            <w:tcW w:w="1462" w:type="dxa"/>
            <w:tcBorders>
              <w:top w:val="single" w:sz="4" w:space="0" w:color="FFFFFF"/>
            </w:tcBorders>
            <w:vAlign w:val="bottom"/>
          </w:tcPr>
          <w:p>
            <w:pPr>
              <w:pStyle w:val="Normal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  <w:t>Lyz</w:t>
            </w:r>
          </w:p>
        </w:tc>
        <w:tc>
          <w:tcPr>
            <w:tcW w:w="1978" w:type="dxa"/>
            <w:tcBorders>
              <w:top w:val="single" w:sz="4" w:space="0" w:color="FFFFFF"/>
            </w:tcBorders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NM_012771</w:t>
            </w:r>
          </w:p>
        </w:tc>
        <w:tc>
          <w:tcPr>
            <w:tcW w:w="732" w:type="dxa"/>
            <w:tcBorders>
              <w:top w:val="single" w:sz="4" w:space="0" w:color="FFFFFF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>
              <w:top w:val="single" w:sz="4" w:space="0" w:color="FFFFFF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>
              <w:top w:val="single" w:sz="4" w:space="0" w:color="FFFFFF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5,4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 xml:space="preserve">nitric oxide synthase 2, inducible 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  <w:t>Nos2</w:t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NM_012611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1,6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4,0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Ly6-C antigen gene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  <w:t>Ly6c</w:t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NM_020103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3.9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B-cell leukemia/lymphoma 2 related protein A1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  <w:t>Bcl2a1</w:t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NM_133416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3,9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 xml:space="preserve">Fc receptor, IgG, low affinity III 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  <w:t>Fcgr3</w:t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NM_053843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3,8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 xml:space="preserve">immune-responsive gene 1 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XM_224476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4,5</w:t>
            </w:r>
          </w:p>
        </w:tc>
      </w:tr>
      <w:tr>
        <w:trPr>
          <w:trHeight w:val="255" w:hRule="atLeast"/>
        </w:trPr>
        <w:tc>
          <w:tcPr>
            <w:tcW w:w="4654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 xml:space="preserve">Lymphocyte antigen 6 complex, locus E </w:t>
            </w:r>
          </w:p>
        </w:tc>
        <w:tc>
          <w:tcPr>
            <w:tcW w:w="1462" w:type="dxa"/>
            <w:tcBorders>
              <w:bottom w:val="single" w:sz="4" w:space="0" w:color="FFFFFF"/>
            </w:tcBorders>
            <w:vAlign w:val="bottom"/>
          </w:tcPr>
          <w:p>
            <w:pPr>
              <w:pStyle w:val="Normal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  <w:t>Ly6E</w:t>
            </w:r>
          </w:p>
        </w:tc>
        <w:tc>
          <w:tcPr>
            <w:tcW w:w="1978" w:type="dxa"/>
            <w:tcBorders>
              <w:bottom w:val="single" w:sz="4" w:space="0" w:color="FFFFFF"/>
            </w:tcBorders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NM_001017467</w:t>
            </w:r>
          </w:p>
        </w:tc>
        <w:tc>
          <w:tcPr>
            <w:tcW w:w="732" w:type="dxa"/>
            <w:tcBorders>
              <w:bottom w:val="single" w:sz="4" w:space="0" w:color="FFFFFF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>
              <w:bottom w:val="single" w:sz="4" w:space="0" w:color="FFFFFF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4,2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 xml:space="preserve">interleukin 1 beta 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  <w:t>Il1b</w:t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NM_031512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1,8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4,1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 xml:space="preserve">allograft inflammatory factor 1 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  <w:t>Aif1</w:t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NM_017196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3,7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Ig gamma-1, chain C region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XM_234583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3,2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immunoglobulin heavy chain 1a (serum IgG2a)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  <w:t>Igh-1a</w:t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XM_216800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-1,6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3,1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 xml:space="preserve">neutrophil cytosolic factor 1 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  <w:t>Ncf1</w:t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NM_053734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3,1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 xml:space="preserve">myxovirus (influenza virus) resistance 2 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  <w:t>Mx2</w:t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NM_134350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3,1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 xml:space="preserve">class III Fc-gamma receptor 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  <w:t>Fcgr3</w:t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M64368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3,0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 xml:space="preserve">immunoglobulin kappa light chain variable region 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AF217588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3,0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 xml:space="preserve">IgM kappa chain variable region {CDR1 to CDR3 region} 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  <w:t>S81289</w:t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9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 xml:space="preserve">Ig variable region, light chain 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XM_231999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9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 xml:space="preserve">high affinity IgE receptor gamma chain 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L04306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9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CD68 antigen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  <w:t>CD68</w:t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XM_213372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8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immunoglobulin joining chain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  <w:t>Igj</w:t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XM_341195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8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immunoglobulin kappa-chain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XM_575546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8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immunoglobulin rearranged kappa-chain mRNA variable ragion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L07408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8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lymphocyte antigen 6 complex, locus E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  <w:t>Ly6E</w:t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NM_001017467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7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clone 122.33 immunoglobulin kappa light chain variable region mRNA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AF217587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7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 xml:space="preserve">R.norvegicus Ig rearranged light chain V-region mRNA, partial cds. 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M61884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6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clone 122.77 immunoglobulin kappa light chain variable region mRNA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AF217590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6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 xml:space="preserve">gamma-2a immunoglobulin heavy chain 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  <w:t>IgG-2a</w:t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NM_001014081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5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 xml:space="preserve">Igh-6 protein 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XM_216805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-1,5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5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 xml:space="preserve">R.norvegicus immunoglobulin kappa chain variable region. 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X60291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5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 xml:space="preserve">NGF-binding Ig rearranged L-chain mRNA, V-region, partial cds 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  <w:t>Igkv28</w:t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L17078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5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 xml:space="preserve">glucosaminyl (N-acetyl) transferase 3, mucin type 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  <w:t>Gcnt3</w:t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NM_173312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5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 xml:space="preserve">immunoglobulin rearranged kappa-chain mRNA variable 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L07410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5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 xml:space="preserve">ficolin B 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  <w:t>Fcnb</w:t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NM_053634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4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 xml:space="preserve">activated B cell RT1Bl alpha chain mRNA, complete cds. 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  <w:t>RT1-Ba</w:t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AF307302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4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 xml:space="preserve">Rat anti-neuropeptide substance P IgK chain NC1/34HL mRNA V-region. 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M62828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4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 xml:space="preserve">S100 calcium binding protein A8 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  <w:t>S100a8</w:t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NM_053822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1,8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4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 xml:space="preserve">RT1 class Ia, locus A2 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  <w:t>RT1-A2</w:t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NM_001008829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4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 xml:space="preserve">RT1 class II, locus Bb 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  <w:t>RT1-Bb</w:t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NM_001004084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4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 xml:space="preserve">granzyme C; natural killer cell protease 4 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XM_224226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3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 xml:space="preserve">immunoglobulin heavy chain variable region 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XM_345738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3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 xml:space="preserve">Rat Ig active kappa-chain mRNA VJ-region from immunocytoma IR162 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M15402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3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 xml:space="preserve">NATURAL KILLER CELL PROTEASE 1 PRECURSOR 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XM_224224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3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 xml:space="preserve">interleukin 1 receptor antagonist gene 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  <w:t>Il1rn</w:t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BC070930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3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 xml:space="preserve">toll-like receptor 2 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  <w:t>Tlr2</w:t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NM_198769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1,5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3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 xml:space="preserve">Apolipoprotein L3 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  <w:t>ApoL-III</w:t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XM_235463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3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NGF-binding Ig rearranged kappa-chain mRNA, V-region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L17080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3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interferon gamma induced GTPase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  <w:t>Igtp</w:t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XM_220451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2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DEAD/H (Asp-Glu-Ala-Asp/His) box polypeptide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  <w:t>RIG-I</w:t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XM_216380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2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 xml:space="preserve">granzyme-like protein III. 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  <w:t>Gzmb</w:t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X76996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2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 xml:space="preserve">transmembrane receptor FcgammaRIII-X 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NM_207603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2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 xml:space="preserve">RT1 class II, locus Db1 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  <w:t>RT1-Db1</w:t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NM_001008884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2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 xml:space="preserve">RT1 class II, locus Db1 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  <w:t>RT1-Db1</w:t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NM_001008884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2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interleukin-3 receptor B subunit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AW141130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2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 xml:space="preserve">Retinoic acid receptor responder protein 1 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XM_227232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2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 xml:space="preserve">lipopolysaccharide binding protein 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  <w:t>Lbp</w:t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NM_017208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1,9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1,8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2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 xml:space="preserve">secretory leukocyte protease inhibitor 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XM_215940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2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 xml:space="preserve">RT1 class I, CE16 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  <w:t>RT1-CE16</w:t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NM_001008839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1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 xml:space="preserve">MHC class II antigen 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NP516919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1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 xml:space="preserve">Fc receptor, IgG, low affinity IIb 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  <w:t>Fcgr2b</w:t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NM_175756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1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 xml:space="preserve">Tnfaip2 protein 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XM_216786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1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immunoglobulin light chain CDR1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M87788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1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 xml:space="preserve">lymphocyte antigen 86 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  <w:t>Ly86</w:t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XM_225636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1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 xml:space="preserve">MHC class II antigen 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NP516920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1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 xml:space="preserve">MHC class Ib RT1.S3 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  <w:t>RT1.S3</w:t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AF029241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0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 xml:space="preserve">IG HEAVY CHAIN V REGION VH558 A1/A4 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XM_345754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0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 xml:space="preserve">secretory leukocyte protease inhibitor 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  <w:t>Slpi</w:t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NM_053372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0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 xml:space="preserve">MHC class II RT1-D beta1 chain haplotype k 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AJ003232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0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 xml:space="preserve">CD2 antigen 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  <w:t>Cd2</w:t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NM_012830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0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immunoglobulin kappa light chain variable region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  <w:t> </w:t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AF217591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0</w:t>
            </w:r>
          </w:p>
        </w:tc>
      </w:tr>
      <w:tr>
        <w:trPr>
          <w:trHeight w:val="255" w:hRule="atLeast"/>
        </w:trPr>
        <w:tc>
          <w:tcPr>
            <w:tcW w:w="46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 xml:space="preserve">nuclear factor, interleukin 3 regulated </w:t>
            </w:r>
          </w:p>
        </w:tc>
        <w:tc>
          <w:tcPr>
            <w:tcW w:w="14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  <w:t>Nfil3</w:t>
            </w:r>
          </w:p>
        </w:tc>
        <w:tc>
          <w:tcPr>
            <w:tcW w:w="19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NM_053727</w:t>
            </w:r>
          </w:p>
        </w:tc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-2,1</w:t>
            </w:r>
          </w:p>
        </w:tc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-1,6</w:t>
            </w:r>
          </w:p>
        </w:tc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465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Interferon</w:t>
            </w:r>
          </w:p>
        </w:tc>
        <w:tc>
          <w:tcPr>
            <w:tcW w:w="14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b/>
                <w:b/>
                <w:bCs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i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9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b/>
                <w:b/>
                <w:bCs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i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7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7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7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 xml:space="preserve">Interferon-induced guanylate-binding protein 1 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XM_221883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4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1,9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2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 xml:space="preserve">interferon gamma inducible protein 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  <w:t>Ifi47</w:t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NM_172019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1,7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7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7,3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 xml:space="preserve">guanylate binding protein 2, interferon-inducible 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  <w:t>Gbp2</w:t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NM_133624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1,6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4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3,1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 xml:space="preserve">interferon-inducible GTPase 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XM_225909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6,2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 xml:space="preserve">interferon-inducible GTPase 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XM_225907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5,9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 xml:space="preserve">interferon-stimulated protein 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XM_216605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1,6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4,1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interferon inducible protein 1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  <w:t>Ifi1</w:t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NM_001012007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1,8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3,7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 xml:space="preserve">signal transducer and activator of transcription 1 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  <w:t>Stat1</w:t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NM_032612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1,7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3,6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signal transducer and activator of transcription 1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  <w:t>Stat1</w:t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NM_032612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1,5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4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interferon-induced protein with tetratricopeptide repeats 2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  <w:t>Ifit2</w:t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NM_001024753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1,5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1,7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3,4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interferon induced transmembrane protein 3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  <w:t>Ifitm3</w:t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XM_341957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9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 xml:space="preserve">interferon, alpha-inducible protein 27-like 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  <w:t>Ifi27l</w:t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NM_130743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9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 xml:space="preserve">indoleamine 2,3-dioxygenase 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  <w:t>Indo</w:t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NM_023973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8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 xml:space="preserve">2'-5' oligoadenylate synthetase 2-like 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  <w:t>Oasl2</w:t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NM_001009682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1,5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7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 xml:space="preserve">interferon-induced protein with tetratricopeptide repeats 1 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  <w:t>Ifit1</w:t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NM_020096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6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 xml:space="preserve">interferon gamma inducing factor binding protein 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  <w:t>Il18bp</w:t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NM_053374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6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 xml:space="preserve">2',5'-oligoadenylate synthetase 1, 40/46kDa 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  <w:t>Oas1</w:t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NM_138913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6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 xml:space="preserve">signal transducer and activator of transcription 1 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  <w:t>Stat1</w:t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NM_032612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6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 xml:space="preserve">interferon regulatory factor 7 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XM_215121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1,5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6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interferon induced transmembrane protein 2 like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XM_215117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4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 xml:space="preserve">interferon-inducible protein 203 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AW141066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-1,5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1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 xml:space="preserve">2'-5' oligoadenylate synthetase 1I 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  <w:t>Oas1i</w:t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NM_001009680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1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 xml:space="preserve">interferon stimulated gene factor 3 gamma 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XM_224190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0</w:t>
            </w:r>
          </w:p>
        </w:tc>
      </w:tr>
      <w:tr>
        <w:trPr>
          <w:trHeight w:val="255" w:hRule="atLeast"/>
        </w:trPr>
        <w:tc>
          <w:tcPr>
            <w:tcW w:w="46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 xml:space="preserve">alpha-interferon </w:t>
            </w:r>
          </w:p>
        </w:tc>
        <w:tc>
          <w:tcPr>
            <w:tcW w:w="14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  <w:t> </w:t>
            </w:r>
          </w:p>
        </w:tc>
        <w:tc>
          <w:tcPr>
            <w:tcW w:w="19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XM_233145</w:t>
            </w:r>
          </w:p>
        </w:tc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0</w:t>
            </w:r>
          </w:p>
        </w:tc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Proteolysis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b/>
                <w:b/>
                <w:bCs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i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 xml:space="preserve">ubiquitin D 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  <w:t>Ubd</w:t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NM_053299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1,7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5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15,2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proteosome (prosome, macropain) subunit, beta type 9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  <w:t>Psmb9</w:t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NM_012708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0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3,7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 xml:space="preserve">serine protease 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XM_220222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0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6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 xml:space="preserve">proteosome (prosome, macropain) subunit, beta type 8 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  <w:t>Psmb8</w:t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NM_080767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3,6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potential ubiquitin ligase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  <w:t>Herc6</w:t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XM_342700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1,7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3,3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 xml:space="preserve">proteasome (prosome, macropain) subunit, beta type 10 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  <w:t>Psmb10</w:t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XM_214687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1,5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1</w:t>
            </w:r>
          </w:p>
        </w:tc>
      </w:tr>
      <w:tr>
        <w:trPr>
          <w:trHeight w:val="255" w:hRule="atLeast"/>
        </w:trPr>
        <w:tc>
          <w:tcPr>
            <w:tcW w:w="465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Chemoatraction</w:t>
            </w:r>
          </w:p>
        </w:tc>
        <w:tc>
          <w:tcPr>
            <w:tcW w:w="14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b/>
                <w:b/>
                <w:bCs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i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9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7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7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7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 xml:space="preserve">chemokine C-X-C motif ligand 9 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  <w:t>Cxcl9</w:t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NM_145672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5,4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chemokine C-C motif ligand 19 predicted)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  <w:t>Ccl19</w:t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XM_342824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5,4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 xml:space="preserve">chemokine C-C motif ligand 2 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  <w:t>Ccl2</w:t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NM_031530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4,1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 xml:space="preserve">chemokine C-X-C motif ligand 10 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  <w:t>Cxcl10</w:t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NM_139089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3,6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chemokine C-C motif ligand 7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  <w:t>Ccl7</w:t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NM_001007612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7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chemokine C-C motif ligand 7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  <w:t>Ccl7</w:t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NM_001007612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5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Small inducible cytokine B13 precursor CXCL13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BC088260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1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chemokine C-C motif ligand 11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  <w:t>Ccl11</w:t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NM_019205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1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1,5</w:t>
            </w:r>
          </w:p>
        </w:tc>
      </w:tr>
      <w:tr>
        <w:trPr>
          <w:trHeight w:val="255" w:hRule="atLeast"/>
        </w:trPr>
        <w:tc>
          <w:tcPr>
            <w:tcW w:w="46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 xml:space="preserve">chemokine C-X-C motif ligand 11 </w:t>
            </w:r>
          </w:p>
        </w:tc>
        <w:tc>
          <w:tcPr>
            <w:tcW w:w="14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  <w:t>Cxcl11</w:t>
            </w:r>
          </w:p>
        </w:tc>
        <w:tc>
          <w:tcPr>
            <w:tcW w:w="19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NM_182952</w:t>
            </w:r>
          </w:p>
        </w:tc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0</w:t>
            </w:r>
          </w:p>
        </w:tc>
      </w:tr>
      <w:tr>
        <w:trPr>
          <w:trHeight w:val="255" w:hRule="atLeast"/>
        </w:trPr>
        <w:tc>
          <w:tcPr>
            <w:tcW w:w="465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Cell adhesion</w:t>
            </w:r>
          </w:p>
        </w:tc>
        <w:tc>
          <w:tcPr>
            <w:tcW w:w="14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b/>
                <w:b/>
                <w:bCs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i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9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b/>
                <w:b/>
                <w:bCs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i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7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7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7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 xml:space="preserve">lectin, galactoside-binding, soluble, 3 binding protein 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  <w:t>Lgals3bp</w:t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NM_139096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6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 xml:space="preserve">decorin 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  <w:t>Dcn</w:t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NM_024129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5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 xml:space="preserve">vascular cell adhesion molecule 1 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  <w:t>Vcam1</w:t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NM_012889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5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 xml:space="preserve">integrin alpha L 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  <w:t>Itgal</w:t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XM_219349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2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 xml:space="preserve">gap junction membrane channel protein alpha 1 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  <w:t>Gja1</w:t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NM_012567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1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 xml:space="preserve">vimentin 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  <w:t>Vim</w:t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NM_031140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1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 xml:space="preserve">type XV collagen 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XM_216399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0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 xml:space="preserve">Integrin beta-2 precursor 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  <w:t>Cd18</w:t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XM_228072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0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 xml:space="preserve">cysteine knot superfamily 1, BMP antagonist 1 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  <w:t>Cktsf1b1</w:t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NM_019282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0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 xml:space="preserve">procollagen, type I, alpha 2 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  <w:t>Col1a2</w:t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NM_053356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0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 xml:space="preserve">selectin, lymphocyte 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  <w:t>Sell</w:t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NM_019177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0</w:t>
            </w:r>
          </w:p>
        </w:tc>
      </w:tr>
      <w:tr>
        <w:trPr>
          <w:trHeight w:val="255" w:hRule="atLeast"/>
        </w:trPr>
        <w:tc>
          <w:tcPr>
            <w:tcW w:w="46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 xml:space="preserve">sialic acid binding Ig-like lectin 5 </w:t>
            </w:r>
          </w:p>
        </w:tc>
        <w:tc>
          <w:tcPr>
            <w:tcW w:w="14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  <w:t> </w:t>
            </w:r>
          </w:p>
        </w:tc>
        <w:tc>
          <w:tcPr>
            <w:tcW w:w="19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XM_218639</w:t>
            </w:r>
          </w:p>
        </w:tc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0</w:t>
            </w:r>
          </w:p>
        </w:tc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1,8</w:t>
            </w:r>
          </w:p>
        </w:tc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Complement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b/>
                <w:b/>
                <w:bCs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i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b/>
                <w:b/>
                <w:bCs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i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serine (or cysteine) proteinase inhibitor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  <w:t>Serping1</w:t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NM_199093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4,6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 xml:space="preserve">complement component 1, s subcomponent 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  <w:t>C1s</w:t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NM_138900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3,3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 xml:space="preserve">complement component 2 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  <w:t>C2</w:t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NM_172222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3,2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 xml:space="preserve">complement component 3 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  <w:t>C3</w:t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NM_016994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9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 xml:space="preserve">Complement component 1, q subcomponent, alpha polypeptide 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NM_001008515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7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 xml:space="preserve">complement component 1, r subcomponent 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XM_242644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5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 xml:space="preserve">complement receptor 1/2-specific monoclonal antibody Ig 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AF220555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5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serine (or cysteine) proteinase inhibitor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  <w:t>Serping1</w:t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NM_199093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3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 xml:space="preserve">Complement component 1, q subcomponent, alpha polypeptide 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NM_001008515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3</w:t>
            </w:r>
          </w:p>
        </w:tc>
      </w:tr>
      <w:tr>
        <w:trPr>
          <w:trHeight w:val="255" w:hRule="atLeast"/>
        </w:trPr>
        <w:tc>
          <w:tcPr>
            <w:tcW w:w="46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 xml:space="preserve">coagulation factor 3 </w:t>
            </w:r>
          </w:p>
        </w:tc>
        <w:tc>
          <w:tcPr>
            <w:tcW w:w="14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  <w:t>F3</w:t>
            </w:r>
          </w:p>
        </w:tc>
        <w:tc>
          <w:tcPr>
            <w:tcW w:w="19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NM_013057</w:t>
            </w:r>
          </w:p>
        </w:tc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0</w:t>
            </w:r>
          </w:p>
        </w:tc>
      </w:tr>
      <w:tr>
        <w:trPr>
          <w:trHeight w:val="255" w:hRule="atLeast"/>
        </w:trPr>
        <w:tc>
          <w:tcPr>
            <w:tcW w:w="465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cs="Arial"/>
                <w:b/>
                <w:b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kern w:val="0"/>
                <w:sz w:val="16"/>
                <w:szCs w:val="16"/>
                <w:lang w:val="en-US"/>
              </w:rPr>
              <w:t>Other or unknown function</w:t>
            </w:r>
          </w:p>
        </w:tc>
        <w:tc>
          <w:tcPr>
            <w:tcW w:w="14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b/>
                <w:b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i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9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b/>
                <w:b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i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7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7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7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 xml:space="preserve">D site albumin promoter binding protein 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  <w:t>Dbp</w:t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NM_012543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3,4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1,6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 xml:space="preserve">adipocyte complement related protein of 30 kDa 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  <w:t>Acdc</w:t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NM_144744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4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6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7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 xml:space="preserve">hemoglobin alpha, adult chain 1 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  <w:t>Hba-a1</w:t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NM_013096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4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1,5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 xml:space="preserve">hemoglobin beta chain complex 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  <w:t>Hbb</w:t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NM_033234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4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1,6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 xml:space="preserve">zero beta-1 globin 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NM_198776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3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 xml:space="preserve">stefin 2-like 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XM_221409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2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 xml:space="preserve">EST293986 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AW143690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2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1,6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 xml:space="preserve">olfactory receptor gene Olr377 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  <w:t>Olr377</w:t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NM_001001276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2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1,7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 xml:space="preserve">AA819079 UI-R-A0-ao-b-02-0-UI.s1 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AA819079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2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1,6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 xml:space="preserve">olfactory receptor gene Olr804 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  <w:t>Olr804</w:t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NM_001000852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2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1,6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 xml:space="preserve">FMS-like tyrosine kinase 1 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  <w:t>Flt1</w:t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NM_019306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2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1,6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1,5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 xml:space="preserve">stefin A1 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XM_221416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1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ADAMTS-6 precursor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XM_342184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1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1,6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1,6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 xml:space="preserve">RIKEN cDNA 3110037K17 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  <w:t>Dcir3</w:t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XM_342752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1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1,6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1,5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 xml:space="preserve">Hypothetical protein KIAA0196 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XM_238532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1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1,5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 xml:space="preserve">Parkin 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XM_345055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1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1,5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 xml:space="preserve">hypothetical protein MGC35182 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XM_218843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1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1,7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 xml:space="preserve">RIKEN cDNA 1700081O22 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XM_343674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1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1,7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G patch domain containing 2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  <w:t>Gpatc2</w:t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NM_001011909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1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1,8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 xml:space="preserve">LOC363186 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XM_347110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1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1,5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 xml:space="preserve">protein phosphatase 2 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  <w:t>Ppp2r2c</w:t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NM_057116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1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1,7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1,5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TC464290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1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1,6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1,8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 xml:space="preserve">stefin A2 protein 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XM_221411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1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 xml:space="preserve">ets-related protein 71 - mouse 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XM_341830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1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1,7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1,5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 xml:space="preserve">MGC31683 protein 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XM_345603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1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1,6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 xml:space="preserve">putative pheromone receptor 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XM_344197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1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1,6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AW527241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1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1,7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gremlin 1 homolog, cysteine knot superfamily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  <w:t>Grem1</w:t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NM_019282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0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1,7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 xml:space="preserve">gap junction membrane channel protein alpha 6 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  <w:t>Gja6</w:t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NM_019308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0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1,8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AA925959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0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1,6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Mammary cancer associated protein RMT-1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  <w:t>Rmt1</w:t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NM_145088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0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1,7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1,6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ADAM28 isoform-1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XM_214221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0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1,5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 xml:space="preserve">hypothetical protein DKFZp434P0316 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XM_213533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0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1,7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AW920717 EST352021 Rat gene index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AW920717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0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1,5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AI576488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0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1,6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 xml:space="preserve">Q7TQ12 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TC462931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0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1,5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AA819014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0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1,5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TC511288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0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1,5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 xml:space="preserve">RIKEN cDNA C330023F11 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XM_222995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0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1,7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oligodendrocyte transcription factor 2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  <w:t>Olig2</w:t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XM_221668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0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1,6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 xml:space="preserve">tigger transposable element derived 3 homolog 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  <w:t>Tigd3</w:t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XM_219522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0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1,6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1,5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 xml:space="preserve">stefin A2 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  <w:t>Stfa2</w:t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NM_001004129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0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 xml:space="preserve">membrane-associated protein 17 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  <w:t>Map17</w:t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NM_130401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0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 xml:space="preserve">Nerve growth factor, beta polypeptide 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  <w:t>Ngfb</w:t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XM_227525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0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1,6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ENSRNOT00000029004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0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1,7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1,5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 xml:space="preserve">RIKEN cDNA 2410002O22 gene 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XM_215476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0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1,5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leucine rich repeat containing 4 protein precursor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  <w:t>Lrrc4</w:t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NM_001037336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0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1,6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 xml:space="preserve">poly (ADP-ribose) polymerase family, member 10 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XM_216963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0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1,6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TC495766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0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1,6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1,5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 xml:space="preserve">phospholipase A2, group IB 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  <w:t>Pla2g1b</w:t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NM_031585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0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1,5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 xml:space="preserve">Epithelial protein lost in neoplasm 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  <w:t>eplin</w:t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XM_217039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0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1,6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CB547383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0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1,6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 xml:space="preserve">period homolog 2 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  <w:t>Per2</w:t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NM_031678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0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 xml:space="preserve">persephin 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  <w:t>Pspn</w:t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NM_013014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0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1,7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 xml:space="preserve">ankyrin repeat and SOCs box-containing protein 5 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XM_341469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0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1,5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BI282062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0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1,5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 xml:space="preserve">putative pheromone receptor 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XM_218017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0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1,5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 xml:space="preserve">nuclear receptor subfamily 1, group D, member 1 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  <w:t>Nr1d1</w:t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NM_145775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0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 xml:space="preserve">inner nuclear membrane protein 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XM_216900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0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1,6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 xml:space="preserve">m-ephrin-B3 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XM_340824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0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1,7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1,5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CB544812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0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1,6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ENSRNOT00000037446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0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1,6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AA957618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0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1,6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 xml:space="preserve">Eso3 protein 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XM_215227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0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1,6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BF393108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0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1,7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 xml:space="preserve">rhodopsin kinase 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  <w:t>Rhok</w:t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NM_031096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0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1,6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BF555121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3,9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BM389675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1,8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3,3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1,6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AI234967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1,5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3,2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4,2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BF403483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1,8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3,1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1,5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BF543790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1,7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3,0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1,5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 xml:space="preserve">hypothetical protein FLJ37300 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XM_221082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1,7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3,0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1,5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 xml:space="preserve">schlafen 3 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  <w:t>Slfn3</w:t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NM_053687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7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6,8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 xml:space="preserve">alpha-2,3-sialyltransferase ST3Gal IV 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  <w:t>siat4c</w:t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NM_203337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1,6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7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1,8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TC489033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1,7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7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 xml:space="preserve">receptor-interacting serine-threonine kinase 3 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  <w:t>Ripk3</w:t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NM_139342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1,5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7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4,6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A_44_P985331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1,5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5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 xml:space="preserve">delta-like 1 homolog 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  <w:t>Dlk1</w:t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NM_053744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1,6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4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 xml:space="preserve">hypothetical protein MGC32065 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XM_236271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1,5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4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1,7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AI059874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1,5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3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 xml:space="preserve">EST227090 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AI230395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1,5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3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TC486825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3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protein phosphatase 1, regulatory (inhibitor) subunit 14c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  <w:t>Ppp1r14c</w:t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NM_133425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3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RNA-binding region containing 1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  <w:t>RNP1</w:t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XM_345477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3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 xml:space="preserve">LNX2 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XM_342997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1,5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3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BF564613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1,5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2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 xml:space="preserve">Tripartite motif protein 15 (Zinc finger protein B7) 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XM_227945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1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3,0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 xml:space="preserve">nucleotide-binding oligomerization domains 27 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XM_344723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1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5-hydroxytryptamine (serotonin) receptor 5A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  <w:t>Htr5a</w:t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NM_013148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1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 xml:space="preserve">pleiomorphic adenoma gene-like 1 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  <w:t>Plagl1</w:t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NM_012760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1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 xml:space="preserve">olfactory receptor gene Olr233 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  <w:t>Olr233</w:t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NM_001000207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0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 xml:space="preserve">olfactory receptor gene Olr232 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  <w:t>Olr232</w:t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NM_001001035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0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 xml:space="preserve">MAS-related G protein-coupled receptor, member B2 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  <w:t>Mrgprb2</w:t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NM_001002285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0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chitinase 3-like 1 (cartilage glycoprotein-39)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  <w:t>Chi3l1</w:t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XM_341123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3,9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 xml:space="preserve">OEF2 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  <w:t>OEF2</w:t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XM_575365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1,6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3,9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 xml:space="preserve">CDNA sequence BC023105 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XM_225905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1,7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3,8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CO565948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1,9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3,7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 xml:space="preserve">glycoprotein (transmembrane) 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  <w:t>Gpnmb</w:t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NM_133298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3,7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BF542741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3,6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 xml:space="preserve">arginosuccinate synthetase 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  <w:t>Ass</w:t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NM_013157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3,5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NADPH oxidase beta subunit gp91phox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TC551872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3,4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 xml:space="preserve">Replication enhancer protein 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TC555318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1,8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3,4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 xml:space="preserve">mRNA for monoclonal antibody Y13-259 Vk. 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  <w:t>X55180</w:t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X55180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3,3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 xml:space="preserve">matrix Gla protein 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  <w:t>Mgp</w:t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NM_012862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3,3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putative ISG12 (b) protein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  <w:t>isg12(b)</w:t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XM_238467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1,5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1,7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3,3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 xml:space="preserve">gamma-glutamyltransferase 1 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  <w:t>Ggt1</w:t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NM_053840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1,7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1,9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3,2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 xml:space="preserve">Rat libraries cDNA clone Contig294 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CF110082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3,1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ENSRNOT00000036096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3,1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 xml:space="preserve">AW917984 EST349288 Rat gene index 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AW917984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9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 xml:space="preserve">hydroxysteroid 11-beta dehydrogenase 1 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  <w:t>Hsd11b1</w:t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NM_017080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9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 xml:space="preserve">SPI6 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NM_001007732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8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 xml:space="preserve">Apolipoprotein L3 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XM_235461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8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 xml:space="preserve">membrane-spanning 4-domains, subfamily A, member 11 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  <w:t>Ms4a11</w:t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XM_342028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8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ENSRNOT00000030371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7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membrane-spanning 4-domains, subfamily A, member 6B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  <w:t>Ms4a6b</w:t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NM_001006975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7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 xml:space="preserve">hypothetical protein MGC29390 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XM_221401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1,7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7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CB547712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7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EST349927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AW918623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5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 xml:space="preserve">hydroxysteroid 11-beta dehydrogenase 1 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  <w:t>Hsd11b1</w:t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NM_017080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5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 xml:space="preserve">lumican 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  <w:t>Lum</w:t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NM_031050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4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 xml:space="preserve">hypothetical protein MGC29390 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XM_221401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1,5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4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Tyro protein tyrosine kinase binding protein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  <w:t>Tyrobp</w:t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NM_212525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3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ENSRNOT00000032063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3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TC515376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3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 xml:space="preserve">schlafen1 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XM_343949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3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 xml:space="preserve">UI-R-E0-cv-d-05-0-UI.s1 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AI502476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3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 xml:space="preserve">GTPase, IMAP family member 4 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  <w:t>Gimap4</w:t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NM_173153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3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 xml:space="preserve">hexokinase 3 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  <w:t>Hk3</w:t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NM_022179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3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TC485544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3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ENSRNOT00000032931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3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 xml:space="preserve">mac25 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XM_214014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3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ENSRNOT00000028037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3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 xml:space="preserve">EST453951 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BF289360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3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 xml:space="preserve">Carbonic anhydrase 3 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  <w:t>Ca3</w:t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NM_019292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1,9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1.5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2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 xml:space="preserve">pleckstrin 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XM_344267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2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 xml:space="preserve">UDP-Gal:betaGlcNAc beta 1,4- galactosyltransferase, polypeptide 1 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  <w:t>B4galt1</w:t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XM_342820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2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 xml:space="preserve">protein tyrosine phosphatase, receptor type, C 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  <w:t>Ptprc</w:t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NM_138507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-1,6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2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 xml:space="preserve">pleckstrin homology-like domain, family A, member 1 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  <w:t>Phlda1</w:t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NM_017180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1,6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2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 xml:space="preserve">cathepsin Y 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NM_183330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2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CB545779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2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 xml:space="preserve">SRrp35 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XM_216364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2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insulin-like growth factor binding protein 4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  <w:t>Igfbp4</w:t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NM_001004274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2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 xml:space="preserve">NGF-binding Ig light chain 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XM_575534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2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 xml:space="preserve">EST293671 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AW143375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2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protein tyrosine phosphatase, receptor type, C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  <w:t>Ptprc</w:t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Y00065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2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 xml:space="preserve">membrane-spanning 4-domains, subfamily A, member 6A 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  <w:t>Ms4a6a</w:t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XM_215145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2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 xml:space="preserve">secreted acidic cysteine rich glycoprotein 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  <w:t>Sparc</w:t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NM_012656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1,6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2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 xml:space="preserve">lymphocyte cytosolic protein 1 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XM_224406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1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 xml:space="preserve">deoxyribonuclease I-like 3 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  <w:t>Dnase1l3</w:t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NM_053907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-1,5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1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 xml:space="preserve">stearoyl-Coenzyme A desaturase 1 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  <w:t>Scd1</w:t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NM_139192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1,6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1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 xml:space="preserve">mitogen activated protein kinase 13 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  <w:t>Mapk13</w:t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NM_019231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1,5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1,7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1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 xml:space="preserve">cystatin A 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  <w:t>Csta</w:t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XM_213616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1,5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1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 xml:space="preserve">olfactomedin 4 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  <w:t>Olfm4</w:t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XM_224413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1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 xml:space="preserve">Serine protease inhibitor 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  <w:t>Spin2c</w:t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NM_031531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1,6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1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 xml:space="preserve">RIKEN cDNA 9030625A04 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XM_233749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1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EST345547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AW914230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1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 xml:space="preserve">Fatty acid-binding protein, epidermal 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XM_231258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0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 xml:space="preserve">Fatty acid binding protein 5, epidermal 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  <w:t>Fabp5</w:t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NM_145878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1,5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0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eastAsia="Arial" w:cs="Arial"/>
                <w:kern w:val="0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/>
                <w:kern w:val="0"/>
                <w:sz w:val="16"/>
                <w:szCs w:val="16"/>
                <w:lang w:val="en-US"/>
              </w:rPr>
              <w:t xml:space="preserve">Fatty acid binding protein 4, adipocyte 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eastAsia="Arial" w:cs="Arial"/>
                <w:i/>
                <w:kern w:val="0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  <w:t>Fabp4</w:t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eastAsia="Arial" w:cs="Arial"/>
                <w:kern w:val="0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/>
                <w:kern w:val="0"/>
                <w:sz w:val="16"/>
                <w:szCs w:val="16"/>
                <w:lang w:val="en-US"/>
              </w:rPr>
              <w:t>NM_053365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1,7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1,7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0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 xml:space="preserve">5830458K16Rik protein 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XM_341005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0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 xml:space="preserve">caspase 12 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  <w:t>Casp12</w:t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NM_130422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1,5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0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TC488814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0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 xml:space="preserve">membrane-spanning 4-domains, subfamily A, member 11 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  <w:t>Ms4a11</w:t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XM_342028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0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CA504564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0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 xml:space="preserve">pleckstrin homology-like domain, family A, member 2 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  <w:t>Phlda2_predicted</w:t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XM_215132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0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 xml:space="preserve">RIKEN cDNA 1600029D21 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XM_343387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0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BQ207049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0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 xml:space="preserve">Beta-arrestin 2 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  <w:t>Arrb2-ps</w:t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XM_345084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0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TC479507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0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platelet derived growth factor receptor, alpha polypeptide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  <w:t>Pdgfra</w:t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XM_214030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0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TC500789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0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ENSRNOT00000004831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1,5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0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TC464953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0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TC510047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1,5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0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 xml:space="preserve">EST451900 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BF287204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0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 xml:space="preserve">B aggressive lymphoma 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XM_221404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0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 xml:space="preserve">ceruloplasmin 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  <w:t>Cp</w:t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NM_012532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0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 xml:space="preserve">onzin 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XM_341188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1,5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0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BF567631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0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TC489287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0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 xml:space="preserve">RIKEN cDNA 4933417L10 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XM_344412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0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ENSRNOT00000029142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0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BE109691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0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BC088253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2,0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eastAsia="Arial" w:cs="Arial"/>
                <w:kern w:val="0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/>
                <w:kern w:val="0"/>
                <w:sz w:val="16"/>
                <w:szCs w:val="16"/>
                <w:lang w:val="en-US"/>
              </w:rPr>
              <w:t xml:space="preserve">Fatty acid binding protein 2, intestinal 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eastAsia="Arial" w:cs="Arial"/>
                <w:i/>
                <w:kern w:val="0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  <w:t>Fabp2</w:t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eastAsia="Arial" w:cs="Arial"/>
                <w:kern w:val="0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/>
                <w:kern w:val="0"/>
                <w:sz w:val="16"/>
                <w:szCs w:val="16"/>
                <w:lang w:val="en-US"/>
              </w:rPr>
              <w:t>NM_013068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-1,6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-1,5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-2,0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BF290649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-1,6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-2,0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BE109736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-2,0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 xml:space="preserve">metallothionein-2 and metallothionein-1 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M11794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-1,5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-2,1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 xml:space="preserve">Mss4 protein 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  <w:t>Mss4</w:t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NM_001007678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-1,6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-2,1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 xml:space="preserve">retinoid binding protein 7 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XM_575960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-1,7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-2,1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eastAsia="Arial" w:cs="Arial"/>
                <w:kern w:val="0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/>
                <w:kern w:val="0"/>
                <w:sz w:val="16"/>
                <w:szCs w:val="16"/>
                <w:lang w:val="en-US"/>
              </w:rPr>
              <w:t xml:space="preserve">Fatty acid binding protein 1, liver 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eastAsia="Arial" w:cs="Arial"/>
                <w:i/>
                <w:kern w:val="0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  <w:t>Fabp1</w:t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eastAsia="Arial" w:cs="Arial"/>
                <w:kern w:val="0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/>
                <w:kern w:val="0"/>
                <w:sz w:val="16"/>
                <w:szCs w:val="16"/>
                <w:lang w:val="en-US"/>
              </w:rPr>
              <w:t>NM_012556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-2,3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-2,3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-1,5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 xml:space="preserve">aldehyde dehydrogenase family 1, member A1 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  <w:t>Aldh1a1</w:t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NM_022407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-2,0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-2,8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ENSRNOT00000024093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-2,2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-2,4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resistin-like gamma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  <w:t>Retnlg</w:t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NM_181625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-3,2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-2,2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 xml:space="preserve">resistin like alpha 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  <w:t>Retnla</w:t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NM_053333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-3,2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-2,1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 xml:space="preserve">regenerating islet-derived family, member 4 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  <w:t>Reg4</w:t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NM_001004096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-2,0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-2,6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 xml:space="preserve">membrane protein, palmitoylated 2 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  <w:t>Mpp2</w:t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XM_340912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-2,1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-1,8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-1,8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  <w:t>AI029975</w:t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AI029975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-2,2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46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 xml:space="preserve">aryl hydrocarbon receptor nuclear translocator-like 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  <w:t>Arntl</w:t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NM_024362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-2,6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-1,7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kern w:val="0"/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46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 xml:space="preserve">ADP-ribosylation factor guanine nucleotide-exchange factor 6 </w:t>
            </w:r>
          </w:p>
        </w:tc>
        <w:tc>
          <w:tcPr>
            <w:tcW w:w="14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  <w:t>Sec7</w:t>
            </w:r>
          </w:p>
        </w:tc>
        <w:tc>
          <w:tcPr>
            <w:tcW w:w="19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XM_231031</w:t>
            </w:r>
          </w:p>
        </w:tc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-2,7</w:t>
            </w:r>
          </w:p>
        </w:tc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-3,0</w:t>
            </w:r>
          </w:p>
        </w:tc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-2,7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type w:val="nextPage"/>
      <w:pgSz w:w="11906" w:h="16838"/>
      <w:pgMar w:left="1417" w:right="1417" w:gutter="0" w:header="72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i/>
        <w:i/>
      </w:rPr>
    </w:pPr>
    <w:r>
      <w:rPr>
        <w:i/>
      </w:rPr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tLeast" w:line="260"/>
    </w:pPr>
    <w:rPr>
      <w:rFonts w:ascii="Arial" w:hAnsi="Arial" w:eastAsia="Times New Roman" w:cs="Arial"/>
      <w:color w:val="auto"/>
      <w:kern w:val="2"/>
      <w:sz w:val="20"/>
      <w:szCs w:val="20"/>
      <w:lang w:val="nl-N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tLeast" w:line="340" w:before="520" w:after="260"/>
      <w:outlineLvl w:val="0"/>
    </w:pPr>
    <w:rPr>
      <w:b/>
      <w:kern w:val="2"/>
      <w:sz w:val="34"/>
    </w:rPr>
  </w:style>
  <w:style w:type="paragraph" w:styleId="Heading2">
    <w:name w:val="Heading 2"/>
    <w:basedOn w:val="Heading1"/>
    <w:next w:val="Normal"/>
    <w:qFormat/>
    <w:pPr>
      <w:numPr>
        <w:ilvl w:val="1"/>
        <w:numId w:val="1"/>
      </w:numPr>
      <w:spacing w:lineRule="atLeast" w:line="260" w:before="260" w:after="0"/>
      <w:outlineLvl w:val="1"/>
    </w:pPr>
    <w:rPr>
      <w:kern w:val="2"/>
      <w:sz w:val="26"/>
    </w:rPr>
  </w:style>
  <w:style w:type="paragraph" w:styleId="Heading3">
    <w:name w:val="Heading 3"/>
    <w:basedOn w:val="Heading2"/>
    <w:next w:val="Normal"/>
    <w:qFormat/>
    <w:pPr>
      <w:numPr>
        <w:ilvl w:val="2"/>
        <w:numId w:val="1"/>
      </w:numPr>
      <w:outlineLvl w:val="2"/>
    </w:pPr>
    <w:rPr>
      <w:kern w:val="2"/>
      <w:sz w:val="20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tLeast" w:line="260" w:before="260" w:after="0"/>
      <w:outlineLvl w:val="3"/>
    </w:pPr>
    <w:rPr>
      <w:b/>
      <w:i/>
      <w:kern w:val="2"/>
    </w:rPr>
  </w:style>
  <w:style w:type="character" w:styleId="DefaultParagraphFont">
    <w:name w:val="Default Paragraph Font"/>
    <w:qFormat/>
    <w:rPr/>
  </w:style>
  <w:style w:type="character" w:styleId="EndnoteCharacters">
    <w:name w:val="Endnote Characters"/>
    <w:basedOn w:val="DefaultParagraphFont"/>
    <w:qFormat/>
    <w:rPr>
      <w:rFonts w:ascii="Arial" w:hAnsi="Arial" w:cs="Arial"/>
      <w:vertAlign w:val="superscript"/>
    </w:rPr>
  </w:style>
  <w:style w:type="character" w:styleId="StrongEmphasis">
    <w:name w:val="Strong"/>
    <w:basedOn w:val="DefaultParagraphFont"/>
    <w:qFormat/>
    <w:rPr>
      <w:b/>
    </w:rPr>
  </w:style>
  <w:style w:type="character" w:styleId="VisitedInternetLink">
    <w:name w:val="FollowedHyperlink"/>
    <w:basedOn w:val="StrongEmphasis"/>
    <w:rPr>
      <w:rFonts w:ascii="Arial" w:hAnsi="Arial" w:cs="Arial"/>
      <w:color w:val="800080"/>
      <w:u w:val="single"/>
    </w:rPr>
  </w:style>
  <w:style w:type="paragraph" w:styleId="Heading">
    <w:name w:val="Heading"/>
    <w:basedOn w:val="Normal"/>
    <w:next w:val="TextBody"/>
    <w:qFormat/>
    <w:pPr>
      <w:spacing w:before="240" w:after="60"/>
      <w:jc w:val="center"/>
    </w:pPr>
    <w:rPr>
      <w:b/>
      <w:kern w:val="2"/>
      <w:sz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ddressee">
    <w:name w:val="Envelope Address"/>
    <w:basedOn w:val="Normal"/>
    <w:pPr>
      <w:ind w:left="2880" w:hanging="0"/>
    </w:pPr>
    <w:rPr>
      <w:sz w:val="24"/>
    </w:rPr>
  </w:style>
  <w:style w:type="paragraph" w:styleId="Sender">
    <w:name w:val="Envelope Return"/>
    <w:basedOn w:val="Normal"/>
    <w:pPr/>
    <w:rPr/>
  </w:style>
  <w:style w:type="paragraph" w:styleId="MessageHeader">
    <w:name w:val="Message Header"/>
    <w:basedOn w:val="Normal"/>
    <w:qFormat/>
    <w:pPr>
      <w:spacing w:lineRule="atLeast" w:line="260" w:before="120" w:after="0"/>
    </w:pPr>
    <w:rPr>
      <w:b/>
      <w:kern w:val="2"/>
      <w:sz w:val="24"/>
    </w:rPr>
  </w:style>
  <w:style w:type="paragraph" w:styleId="DocumentMap">
    <w:name w:val="Document Map"/>
    <w:basedOn w:val="Normal"/>
    <w:qFormat/>
    <w:pPr>
      <w:shd w:fill="000080" w:val="clear"/>
    </w:pPr>
    <w:rPr/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TOAHeading">
    <w:name w:val="TOA Heading"/>
    <w:basedOn w:val="Normal"/>
    <w:next w:val="Normal"/>
    <w:qFormat/>
    <w:pPr>
      <w:spacing w:lineRule="atLeast" w:line="260" w:before="120" w:after="0"/>
    </w:pPr>
    <w:rPr>
      <w:b/>
      <w:kern w:val="2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keepLines/>
      <w:widowControl w:val="false"/>
      <w:tabs>
        <w:tab w:val="clear" w:pos="708"/>
        <w:tab w:val="center" w:pos="4536" w:leader="none"/>
        <w:tab w:val="right" w:pos="9072" w:leader="none"/>
      </w:tabs>
      <w:spacing w:lineRule="atLeast" w:line="220"/>
    </w:pPr>
    <w:rPr>
      <w:kern w:val="2"/>
      <w:sz w:val="16"/>
    </w:rPr>
  </w:style>
  <w:style w:type="paragraph" w:styleId="MacroText">
    <w:name w:val="Macro Text"/>
    <w:qFormat/>
    <w:pPr>
      <w:widowControl w:val="false"/>
      <w:tabs>
        <w:tab w:val="clear" w:pos="708"/>
        <w:tab w:val="left" w:pos="227" w:leader="none"/>
        <w:tab w:val="left" w:pos="454" w:leader="none"/>
        <w:tab w:val="left" w:pos="680" w:leader="none"/>
        <w:tab w:val="left" w:pos="907" w:leader="none"/>
        <w:tab w:val="left" w:pos="1134" w:leader="none"/>
        <w:tab w:val="left" w:pos="1361" w:leader="none"/>
        <w:tab w:val="left" w:pos="1588" w:leader="none"/>
        <w:tab w:val="left" w:pos="1814" w:leader="none"/>
        <w:tab w:val="left" w:pos="2041" w:leader="none"/>
        <w:tab w:val="left" w:pos="2268" w:leader="none"/>
        <w:tab w:val="left" w:pos="2495" w:leader="none"/>
        <w:tab w:val="left" w:pos="2722" w:leader="none"/>
        <w:tab w:val="left" w:pos="2948" w:leader="none"/>
        <w:tab w:val="left" w:pos="3175" w:leader="none"/>
        <w:tab w:val="left" w:pos="3402" w:leader="none"/>
        <w:tab w:val="left" w:pos="3629" w:leader="none"/>
        <w:tab w:val="left" w:pos="3856" w:leader="none"/>
        <w:tab w:val="left" w:pos="4082" w:leader="none"/>
        <w:tab w:val="left" w:pos="4309" w:leader="none"/>
        <w:tab w:val="left" w:pos="4536" w:leader="none"/>
        <w:tab w:val="left" w:pos="4763" w:leader="none"/>
        <w:tab w:val="left" w:pos="4990" w:leader="none"/>
        <w:tab w:val="left" w:pos="5216" w:leader="none"/>
        <w:tab w:val="left" w:pos="5443" w:leader="none"/>
        <w:tab w:val="left" w:pos="5670" w:leader="none"/>
        <w:tab w:val="left" w:pos="5897" w:leader="none"/>
        <w:tab w:val="left" w:pos="6124" w:leader="none"/>
        <w:tab w:val="left" w:pos="6350" w:leader="none"/>
        <w:tab w:val="left" w:pos="6577" w:leader="none"/>
        <w:tab w:val="left" w:pos="6804" w:leader="none"/>
        <w:tab w:val="left" w:pos="7031" w:leader="none"/>
        <w:tab w:val="left" w:pos="7258" w:leader="none"/>
        <w:tab w:val="left" w:pos="7484" w:leader="none"/>
        <w:tab w:val="left" w:pos="7711" w:leader="none"/>
        <w:tab w:val="left" w:pos="7938" w:leader="none"/>
      </w:tabs>
      <w:suppressAutoHyphens w:val="true"/>
      <w:bidi w:val="0"/>
    </w:pPr>
    <w:rPr>
      <w:rFonts w:ascii="Courier New" w:hAnsi="Courier New" w:eastAsia="Times New Roman" w:cs="Courier New"/>
      <w:color w:val="auto"/>
      <w:sz w:val="16"/>
      <w:szCs w:val="20"/>
      <w:lang w:val="en-GB" w:eastAsia="en-US" w:bidi="ar-SA"/>
    </w:rPr>
  </w:style>
  <w:style w:type="paragraph" w:styleId="NormalIndent">
    <w:name w:val="Normal Indent"/>
    <w:basedOn w:val="Normal"/>
    <w:qFormat/>
    <w:pPr>
      <w:ind w:left="708" w:hanging="0"/>
    </w:pPr>
    <w:rPr/>
  </w:style>
  <w:style w:type="paragraph" w:styleId="Subtitle">
    <w:name w:val="Subtitle"/>
    <w:basedOn w:val="Normal"/>
    <w:next w:val="TextBody"/>
    <w:qFormat/>
    <w:pPr>
      <w:spacing w:before="0" w:after="60"/>
      <w:jc w:val="center"/>
    </w:pPr>
    <w:rPr>
      <w:i/>
      <w:sz w:val="24"/>
    </w:rPr>
  </w:style>
  <w:style w:type="paragraph" w:styleId="Footer">
    <w:name w:val="Footer"/>
    <w:basedOn w:val="Header"/>
    <w:pPr/>
    <w:rPr/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1-29T11:44:00Z</dcterms:created>
  <dc:creator>horst018</dc:creator>
  <dc:description/>
  <cp:keywords/>
  <dc:language>en-US</dc:language>
  <cp:lastModifiedBy>horst018</cp:lastModifiedBy>
  <cp:lastPrinted>2006-11-07T13:05:00Z</cp:lastPrinted>
  <dcterms:modified xsi:type="dcterms:W3CDTF">2007-09-05T15:06:00Z</dcterms:modified>
  <cp:revision>21</cp:revision>
  <dc:subject/>
  <dc:title>Gene Name</dc:title>
</cp:coreProperties>
</file>